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37D78" w14:textId="59C3CE93" w:rsidR="00DB036E" w:rsidRPr="00284CEE" w:rsidRDefault="001C5A8B" w:rsidP="00E535E6">
      <w:pPr>
        <w:rPr>
          <w:rFonts w:asciiTheme="majorHAnsi" w:hAnsiTheme="majorHAnsi"/>
          <w:b/>
          <w:sz w:val="24"/>
        </w:rPr>
      </w:pPr>
      <w:r w:rsidRPr="00284CEE">
        <w:rPr>
          <w:rFonts w:asciiTheme="majorHAnsi" w:hAnsiTheme="majorHAnsi"/>
          <w:b/>
          <w:sz w:val="24"/>
        </w:rPr>
        <w:t>S</w:t>
      </w:r>
      <w:r w:rsidR="00760D62" w:rsidRPr="00284CEE">
        <w:rPr>
          <w:rFonts w:asciiTheme="majorHAnsi" w:hAnsiTheme="majorHAnsi"/>
          <w:b/>
          <w:sz w:val="24"/>
        </w:rPr>
        <w:t>2</w:t>
      </w:r>
      <w:r w:rsidR="00DB036E" w:rsidRPr="00284CEE">
        <w:rPr>
          <w:rFonts w:asciiTheme="majorHAnsi" w:hAnsiTheme="majorHAnsi"/>
          <w:b/>
          <w:sz w:val="24"/>
        </w:rPr>
        <w:t xml:space="preserve"> Table:</w:t>
      </w:r>
      <w:r w:rsidR="00DB036E" w:rsidRPr="00284CEE">
        <w:rPr>
          <w:rFonts w:asciiTheme="majorHAnsi" w:hAnsiTheme="majorHAnsi"/>
          <w:sz w:val="24"/>
        </w:rPr>
        <w:t xml:space="preserve"> </w:t>
      </w:r>
      <w:r w:rsidR="00DB036E" w:rsidRPr="00284CEE">
        <w:rPr>
          <w:rFonts w:asciiTheme="majorHAnsi" w:hAnsiTheme="majorHAnsi"/>
          <w:b/>
          <w:sz w:val="24"/>
        </w:rPr>
        <w:t xml:space="preserve">Primers </w:t>
      </w:r>
      <w:r w:rsidR="004C0A6B" w:rsidRPr="00284CEE">
        <w:rPr>
          <w:rFonts w:asciiTheme="majorHAnsi" w:hAnsiTheme="majorHAnsi"/>
          <w:b/>
          <w:sz w:val="24"/>
        </w:rPr>
        <w:t xml:space="preserve">and plasmids </w:t>
      </w:r>
      <w:r w:rsidR="00DB036E" w:rsidRPr="00284CEE">
        <w:rPr>
          <w:rFonts w:asciiTheme="majorHAnsi" w:hAnsiTheme="majorHAnsi"/>
          <w:b/>
          <w:sz w:val="24"/>
        </w:rPr>
        <w:t xml:space="preserve">used in </w:t>
      </w:r>
      <w:r w:rsidR="00E535E6" w:rsidRPr="00284CEE">
        <w:rPr>
          <w:rFonts w:asciiTheme="majorHAnsi" w:hAnsiTheme="majorHAnsi"/>
          <w:b/>
          <w:sz w:val="24"/>
        </w:rPr>
        <w:t xml:space="preserve">this </w:t>
      </w:r>
      <w:r w:rsidR="00DB036E" w:rsidRPr="00284CEE">
        <w:rPr>
          <w:rFonts w:asciiTheme="majorHAnsi" w:hAnsiTheme="majorHAnsi"/>
          <w:b/>
          <w:sz w:val="24"/>
        </w:rPr>
        <w:t>study</w:t>
      </w:r>
      <w:r w:rsidR="00E535E6" w:rsidRPr="00284CEE">
        <w:rPr>
          <w:rFonts w:asciiTheme="majorHAnsi" w:hAnsiTheme="majorHAnsi"/>
          <w:b/>
          <w:sz w:val="24"/>
        </w:rPr>
        <w:t>.</w:t>
      </w:r>
      <w:bookmarkStart w:id="0" w:name="_GoBack"/>
      <w:bookmarkEnd w:id="0"/>
    </w:p>
    <w:p w14:paraId="675ABDEB" w14:textId="77777777" w:rsidR="009B4D7E" w:rsidRPr="00E535E6" w:rsidRDefault="009B4D7E" w:rsidP="00E535E6">
      <w:pPr>
        <w:rPr>
          <w:b/>
        </w:rPr>
      </w:pPr>
    </w:p>
    <w:tbl>
      <w:tblPr>
        <w:tblStyle w:val="TableGrid"/>
        <w:tblW w:w="1079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1446"/>
        <w:gridCol w:w="4082"/>
        <w:gridCol w:w="4559"/>
      </w:tblGrid>
      <w:tr w:rsidR="004C0A6B" w:rsidRPr="00284CEE" w14:paraId="39E231E7" w14:textId="77777777" w:rsidTr="00284CEE">
        <w:tc>
          <w:tcPr>
            <w:tcW w:w="2155" w:type="dxa"/>
            <w:gridSpan w:val="2"/>
            <w:vAlign w:val="center"/>
          </w:tcPr>
          <w:p w14:paraId="36E1420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>Plasmid</w:t>
            </w:r>
            <w:r w:rsidR="00E535E6" w:rsidRPr="00284CEE">
              <w:rPr>
                <w:rFonts w:asciiTheme="majorHAnsi" w:hAnsiTheme="majorHAnsi"/>
                <w:b/>
                <w:sz w:val="20"/>
                <w:szCs w:val="20"/>
              </w:rPr>
              <w:t>/</w:t>
            </w: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4082" w:type="dxa"/>
            <w:vAlign w:val="center"/>
          </w:tcPr>
          <w:p w14:paraId="7AAEF3C9" w14:textId="77777777" w:rsidR="00E535E6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>Primer (5´ to 3´)</w:t>
            </w:r>
          </w:p>
          <w:p w14:paraId="24CB5FC8" w14:textId="77777777" w:rsidR="004C0A6B" w:rsidRPr="00284CEE" w:rsidRDefault="00E535E6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>(</w:t>
            </w:r>
            <w:r w:rsidR="004C0A6B" w:rsidRPr="00284CEE">
              <w:rPr>
                <w:rFonts w:asciiTheme="majorHAnsi" w:hAnsiTheme="majorHAnsi"/>
                <w:b/>
                <w:sz w:val="20"/>
                <w:szCs w:val="20"/>
              </w:rPr>
              <w:t>restriction sites underlined</w:t>
            </w: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4559" w:type="dxa"/>
            <w:vAlign w:val="center"/>
          </w:tcPr>
          <w:p w14:paraId="29263594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b/>
                <w:sz w:val="20"/>
                <w:szCs w:val="20"/>
              </w:rPr>
              <w:t>Description</w:t>
            </w:r>
          </w:p>
        </w:tc>
      </w:tr>
      <w:tr w:rsidR="004C0A6B" w:rsidRPr="00284CEE" w14:paraId="6728EE64" w14:textId="77777777" w:rsidTr="00284CEE">
        <w:tc>
          <w:tcPr>
            <w:tcW w:w="2155" w:type="dxa"/>
            <w:gridSpan w:val="2"/>
            <w:vMerge w:val="restart"/>
            <w:vAlign w:val="center"/>
          </w:tcPr>
          <w:p w14:paraId="4CEA3F7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ET21cCdtA</w:t>
            </w:r>
          </w:p>
        </w:tc>
        <w:tc>
          <w:tcPr>
            <w:tcW w:w="4082" w:type="dxa"/>
            <w:vAlign w:val="center"/>
          </w:tcPr>
          <w:p w14:paraId="5191C7F1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ATAT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AGTGACTATTCTCAGCCTGAA</w:t>
            </w:r>
          </w:p>
        </w:tc>
        <w:tc>
          <w:tcPr>
            <w:tcW w:w="4559" w:type="dxa"/>
            <w:vMerge w:val="restart"/>
            <w:vAlign w:val="center"/>
          </w:tcPr>
          <w:p w14:paraId="60B05139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dtA-His6 encoded in pET21c+ plasmid (Ap</w:t>
            </w:r>
            <w:r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4C0A6B" w:rsidRPr="00284CEE" w14:paraId="545A9B0F" w14:textId="77777777" w:rsidTr="00284CEE">
        <w:tc>
          <w:tcPr>
            <w:tcW w:w="2155" w:type="dxa"/>
            <w:gridSpan w:val="2"/>
            <w:vMerge/>
            <w:vAlign w:val="center"/>
          </w:tcPr>
          <w:p w14:paraId="284E67BE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62EEAFB3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C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ATTAACCGCTGTTGCTTCTAA</w:t>
            </w:r>
          </w:p>
        </w:tc>
        <w:tc>
          <w:tcPr>
            <w:tcW w:w="4559" w:type="dxa"/>
            <w:vMerge/>
            <w:vAlign w:val="center"/>
          </w:tcPr>
          <w:p w14:paraId="79D75165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C0A6B" w:rsidRPr="00284CEE" w14:paraId="30E645B6" w14:textId="77777777" w:rsidTr="00284CEE">
        <w:tc>
          <w:tcPr>
            <w:tcW w:w="2155" w:type="dxa"/>
            <w:gridSpan w:val="2"/>
            <w:vMerge w:val="restart"/>
            <w:vAlign w:val="center"/>
          </w:tcPr>
          <w:p w14:paraId="32FB629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ET21cCdtB</w:t>
            </w:r>
          </w:p>
        </w:tc>
        <w:tc>
          <w:tcPr>
            <w:tcW w:w="4082" w:type="dxa"/>
            <w:vAlign w:val="center"/>
          </w:tcPr>
          <w:p w14:paraId="71023A61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ATAT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AACTTGAGTGATTTCAAAGTA</w:t>
            </w:r>
          </w:p>
        </w:tc>
        <w:tc>
          <w:tcPr>
            <w:tcW w:w="4559" w:type="dxa"/>
            <w:vMerge w:val="restart"/>
            <w:vAlign w:val="center"/>
          </w:tcPr>
          <w:p w14:paraId="7D86A14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dtB-His6 encoded in pET21c+ plasmid (Ap</w:t>
            </w:r>
            <w:r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4C0A6B" w:rsidRPr="00284CEE" w14:paraId="5E0462E4" w14:textId="77777777" w:rsidTr="00284CEE">
        <w:tc>
          <w:tcPr>
            <w:tcW w:w="2155" w:type="dxa"/>
            <w:gridSpan w:val="2"/>
            <w:vMerge/>
            <w:vAlign w:val="center"/>
          </w:tcPr>
          <w:p w14:paraId="0D0D2904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4CEB4662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C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GCGATCACGAACAAAACTAAC</w:t>
            </w:r>
          </w:p>
        </w:tc>
        <w:tc>
          <w:tcPr>
            <w:tcW w:w="4559" w:type="dxa"/>
            <w:vMerge/>
            <w:vAlign w:val="center"/>
          </w:tcPr>
          <w:p w14:paraId="78F805D3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535E6" w:rsidRPr="00284CEE" w14:paraId="27BBD310" w14:textId="77777777" w:rsidTr="00284CEE">
        <w:trPr>
          <w:trHeight w:val="150"/>
        </w:trPr>
        <w:tc>
          <w:tcPr>
            <w:tcW w:w="2155" w:type="dxa"/>
            <w:gridSpan w:val="2"/>
            <w:vMerge w:val="restart"/>
            <w:vAlign w:val="center"/>
          </w:tcPr>
          <w:p w14:paraId="6952ACC0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ET21cCdtB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210</w:t>
            </w:r>
          </w:p>
        </w:tc>
        <w:tc>
          <w:tcPr>
            <w:tcW w:w="4082" w:type="dxa"/>
            <w:vAlign w:val="center"/>
          </w:tcPr>
          <w:p w14:paraId="23BA3F7B" w14:textId="18178FA3" w:rsidR="00E535E6" w:rsidRPr="00284CEE" w:rsidRDefault="00E535E6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ATAT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AACTTGAGTGATTTCAAAGTA</w:t>
            </w:r>
          </w:p>
        </w:tc>
        <w:tc>
          <w:tcPr>
            <w:tcW w:w="4559" w:type="dxa"/>
            <w:vMerge w:val="restart"/>
            <w:vAlign w:val="center"/>
          </w:tcPr>
          <w:p w14:paraId="3B222395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dtB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210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-His6 encoded in pET21c+ plasmid (Ap</w:t>
            </w:r>
            <w:r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535E6" w:rsidRPr="00284CEE" w14:paraId="54B6B3CB" w14:textId="77777777" w:rsidTr="00284CEE">
        <w:trPr>
          <w:trHeight w:val="150"/>
        </w:trPr>
        <w:tc>
          <w:tcPr>
            <w:tcW w:w="2155" w:type="dxa"/>
            <w:gridSpan w:val="2"/>
            <w:vMerge/>
            <w:vAlign w:val="center"/>
          </w:tcPr>
          <w:p w14:paraId="6B9CCEAC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79B18FB9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C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GCGATCACGAACAAAACTAAC</w:t>
            </w:r>
          </w:p>
        </w:tc>
        <w:tc>
          <w:tcPr>
            <w:tcW w:w="4559" w:type="dxa"/>
            <w:vMerge/>
            <w:vAlign w:val="center"/>
          </w:tcPr>
          <w:p w14:paraId="2BE39422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C0A6B" w:rsidRPr="00284CEE" w14:paraId="6F51E647" w14:textId="77777777" w:rsidTr="00284CEE">
        <w:tc>
          <w:tcPr>
            <w:tcW w:w="2155" w:type="dxa"/>
            <w:gridSpan w:val="2"/>
            <w:vMerge w:val="restart"/>
            <w:vAlign w:val="center"/>
          </w:tcPr>
          <w:p w14:paraId="001C4B9E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ET21cCdtC</w:t>
            </w:r>
          </w:p>
        </w:tc>
        <w:tc>
          <w:tcPr>
            <w:tcW w:w="4082" w:type="dxa"/>
            <w:vAlign w:val="center"/>
          </w:tcPr>
          <w:p w14:paraId="588D89D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ATAT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GAATCAAATCCTGATCCGACT</w:t>
            </w:r>
          </w:p>
        </w:tc>
        <w:tc>
          <w:tcPr>
            <w:tcW w:w="4559" w:type="dxa"/>
            <w:vMerge w:val="restart"/>
            <w:vAlign w:val="center"/>
          </w:tcPr>
          <w:p w14:paraId="48EE0C12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dtC-His6 encoded in pET21c+ plasmid (Ap</w:t>
            </w:r>
            <w:r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4C0A6B" w:rsidRPr="00284CEE" w14:paraId="6E47527C" w14:textId="77777777" w:rsidTr="00284CEE">
        <w:tc>
          <w:tcPr>
            <w:tcW w:w="2155" w:type="dxa"/>
            <w:gridSpan w:val="2"/>
            <w:vMerge/>
            <w:vAlign w:val="center"/>
          </w:tcPr>
          <w:p w14:paraId="33FC2688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6B5F093E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C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GCTACCCTGATTTCTCCCCAC</w:t>
            </w:r>
          </w:p>
        </w:tc>
        <w:tc>
          <w:tcPr>
            <w:tcW w:w="4559" w:type="dxa"/>
            <w:vMerge/>
            <w:vAlign w:val="center"/>
          </w:tcPr>
          <w:p w14:paraId="37F2878F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C0A6B" w:rsidRPr="00284CEE" w14:paraId="4B27A1EB" w14:textId="77777777" w:rsidTr="00284CEE">
        <w:tc>
          <w:tcPr>
            <w:tcW w:w="2155" w:type="dxa"/>
            <w:gridSpan w:val="2"/>
            <w:vMerge w:val="restart"/>
            <w:vAlign w:val="center"/>
          </w:tcPr>
          <w:p w14:paraId="41346192" w14:textId="77777777" w:rsidR="004C0A6B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C1CdtB_Fusion</w:t>
            </w:r>
          </w:p>
        </w:tc>
        <w:tc>
          <w:tcPr>
            <w:tcW w:w="4082" w:type="dxa"/>
            <w:vAlign w:val="center"/>
          </w:tcPr>
          <w:p w14:paraId="11900811" w14:textId="77777777" w:rsidR="004C0A6B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CTAACTTGAGTGATTTCAAAGTA</w:t>
            </w:r>
          </w:p>
        </w:tc>
        <w:tc>
          <w:tcPr>
            <w:tcW w:w="4559" w:type="dxa"/>
            <w:vMerge w:val="restart"/>
            <w:vAlign w:val="center"/>
          </w:tcPr>
          <w:p w14:paraId="5D922879" w14:textId="3D9A7A30" w:rsidR="004C0A6B" w:rsidRPr="00284CEE" w:rsidRDefault="00EB3EC0" w:rsidP="00CB2864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mCherry-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CdtB-</w:t>
            </w:r>
            <w:r w:rsidR="00CB2864" w:rsidRPr="00284CEE">
              <w:rPr>
                <w:rFonts w:asciiTheme="majorHAnsi" w:hAnsiTheme="majorHAnsi"/>
                <w:sz w:val="20"/>
                <w:szCs w:val="20"/>
              </w:rPr>
              <w:t>F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 xml:space="preserve">lag 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fusion protein encoded in pmCherry-C1 plasmid (Kan</w:t>
            </w:r>
            <w:r w:rsidR="007173B4"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4C0A6B" w:rsidRPr="00284CEE" w14:paraId="49B02EBB" w14:textId="77777777" w:rsidTr="00284CEE">
        <w:tc>
          <w:tcPr>
            <w:tcW w:w="2155" w:type="dxa"/>
            <w:gridSpan w:val="2"/>
            <w:vMerge/>
            <w:vAlign w:val="center"/>
          </w:tcPr>
          <w:p w14:paraId="4A7B86CB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7FEEEC17" w14:textId="77777777" w:rsidR="004C0A6B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GGATCC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TTACTTGTCATCGTCGTCCTTGTAGTCGCGATCACGAACAAAACTAACA</w:t>
            </w:r>
          </w:p>
        </w:tc>
        <w:tc>
          <w:tcPr>
            <w:tcW w:w="4559" w:type="dxa"/>
            <w:vMerge/>
            <w:vAlign w:val="center"/>
          </w:tcPr>
          <w:p w14:paraId="0BE4201A" w14:textId="77777777" w:rsidR="004C0A6B" w:rsidRPr="00284CEE" w:rsidRDefault="004C0A6B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535E6" w:rsidRPr="00284CEE" w14:paraId="5E27512F" w14:textId="77777777" w:rsidTr="00284CEE">
        <w:trPr>
          <w:trHeight w:val="150"/>
        </w:trPr>
        <w:tc>
          <w:tcPr>
            <w:tcW w:w="2155" w:type="dxa"/>
            <w:gridSpan w:val="2"/>
            <w:vMerge w:val="restart"/>
            <w:vAlign w:val="center"/>
          </w:tcPr>
          <w:p w14:paraId="06FD9900" w14:textId="77777777" w:rsidR="00E535E6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pC1CdtB210_Fusion</w:t>
            </w:r>
          </w:p>
        </w:tc>
        <w:tc>
          <w:tcPr>
            <w:tcW w:w="4082" w:type="dxa"/>
            <w:vAlign w:val="center"/>
          </w:tcPr>
          <w:p w14:paraId="49E3390A" w14:textId="77777777" w:rsidR="00E535E6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CTCGAG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CTAACTTGAGTGATTTCAAAGTA</w:t>
            </w:r>
          </w:p>
        </w:tc>
        <w:tc>
          <w:tcPr>
            <w:tcW w:w="4559" w:type="dxa"/>
            <w:vMerge w:val="restart"/>
            <w:vAlign w:val="center"/>
          </w:tcPr>
          <w:p w14:paraId="2D101CA2" w14:textId="5D03CB74" w:rsidR="00E535E6" w:rsidRPr="00284CEE" w:rsidRDefault="00EB3EC0" w:rsidP="00CB2864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mCherry-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CdtB210-</w:t>
            </w:r>
            <w:r w:rsidR="00CB2864" w:rsidRPr="00284CEE">
              <w:rPr>
                <w:rFonts w:asciiTheme="majorHAnsi" w:hAnsiTheme="majorHAnsi"/>
                <w:sz w:val="20"/>
                <w:szCs w:val="20"/>
              </w:rPr>
              <w:t>F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 xml:space="preserve">lag 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fusion protein encoded in pmCherry-C1 plasmid (Kan</w:t>
            </w:r>
            <w:r w:rsidR="007173B4" w:rsidRPr="00284CEE">
              <w:rPr>
                <w:rFonts w:asciiTheme="majorHAnsi" w:hAnsiTheme="majorHAnsi"/>
                <w:sz w:val="20"/>
                <w:szCs w:val="20"/>
                <w:vertAlign w:val="superscript"/>
              </w:rPr>
              <w:t>R</w:t>
            </w:r>
            <w:r w:rsidR="007173B4"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E535E6" w:rsidRPr="00284CEE" w14:paraId="62979C57" w14:textId="77777777" w:rsidTr="00284CEE">
        <w:trPr>
          <w:trHeight w:val="150"/>
        </w:trPr>
        <w:tc>
          <w:tcPr>
            <w:tcW w:w="2155" w:type="dxa"/>
            <w:gridSpan w:val="2"/>
            <w:vMerge/>
            <w:vAlign w:val="center"/>
          </w:tcPr>
          <w:p w14:paraId="25626C37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4BDE4249" w14:textId="77777777" w:rsidR="00E535E6" w:rsidRPr="00284CEE" w:rsidRDefault="007173B4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G</w:t>
            </w:r>
            <w:r w:rsidRPr="00284CEE">
              <w:rPr>
                <w:rFonts w:asciiTheme="majorHAnsi" w:hAnsiTheme="majorHAnsi"/>
                <w:sz w:val="20"/>
                <w:szCs w:val="20"/>
                <w:u w:val="single"/>
              </w:rPr>
              <w:t>GGATCC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TTACTTGTCATCGTCGTCCTTGTAGTCGCGATCACGAACAAAACTAACA</w:t>
            </w:r>
          </w:p>
        </w:tc>
        <w:tc>
          <w:tcPr>
            <w:tcW w:w="4559" w:type="dxa"/>
            <w:vMerge/>
            <w:vAlign w:val="center"/>
          </w:tcPr>
          <w:p w14:paraId="28A1CF3A" w14:textId="77777777" w:rsidR="00E535E6" w:rsidRPr="00284CEE" w:rsidRDefault="00E535E6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04AC94C4" w14:textId="77777777" w:rsidTr="00284CEE">
        <w:trPr>
          <w:trHeight w:val="488"/>
        </w:trPr>
        <w:tc>
          <w:tcPr>
            <w:tcW w:w="709" w:type="dxa"/>
            <w:vMerge w:val="restart"/>
            <w:vAlign w:val="center"/>
          </w:tcPr>
          <w:p w14:paraId="6613C84D" w14:textId="1CACD8A6" w:rsidR="009B4D7E" w:rsidRPr="00284CEE" w:rsidRDefault="009B4D7E" w:rsidP="00614E8C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ltxA</w:t>
            </w:r>
          </w:p>
        </w:tc>
        <w:tc>
          <w:tcPr>
            <w:tcW w:w="1446" w:type="dxa"/>
            <w:vAlign w:val="center"/>
          </w:tcPr>
          <w:p w14:paraId="0E3F73A3" w14:textId="4C5EEF4B" w:rsidR="009B4D7E" w:rsidRPr="00284CEE" w:rsidRDefault="009B4D7E" w:rsidP="00FC18E6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3343DABB" w14:textId="5106369F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CGCGAATCAGCTCG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CCG</w:t>
            </w:r>
          </w:p>
        </w:tc>
        <w:tc>
          <w:tcPr>
            <w:tcW w:w="4559" w:type="dxa"/>
            <w:vMerge w:val="restart"/>
            <w:vAlign w:val="center"/>
          </w:tcPr>
          <w:p w14:paraId="4D2AF958" w14:textId="2E00173F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285 bp PCR amplicon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1B284DDC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53669977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4E90CA5" w14:textId="2455679E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1B96EDC3" w14:textId="653A168D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CTTTGCAAGCTCCTCAC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4559" w:type="dxa"/>
            <w:vMerge/>
            <w:vAlign w:val="center"/>
          </w:tcPr>
          <w:p w14:paraId="082C00D3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74DB0647" w14:textId="77777777" w:rsidTr="00284CEE">
        <w:trPr>
          <w:trHeight w:val="487"/>
        </w:trPr>
        <w:tc>
          <w:tcPr>
            <w:tcW w:w="709" w:type="dxa"/>
            <w:vMerge w:val="restart"/>
            <w:vAlign w:val="center"/>
          </w:tcPr>
          <w:p w14:paraId="21B63B8A" w14:textId="10BE6894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flp1</w:t>
            </w:r>
          </w:p>
        </w:tc>
        <w:tc>
          <w:tcPr>
            <w:tcW w:w="1446" w:type="dxa"/>
            <w:vAlign w:val="center"/>
          </w:tcPr>
          <w:p w14:paraId="6716E523" w14:textId="3526794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74615EE8" w14:textId="0D78DCC4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ACAACAATAGGAGCATTAAG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ACA</w:t>
            </w:r>
          </w:p>
        </w:tc>
        <w:tc>
          <w:tcPr>
            <w:tcW w:w="4559" w:type="dxa"/>
            <w:vMerge w:val="restart"/>
            <w:vAlign w:val="center"/>
          </w:tcPr>
          <w:p w14:paraId="5682D966" w14:textId="5488958A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300 bp PCR amplicon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3D2D9405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49239C93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63A84E2" w14:textId="20076380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3E08D3A7" w14:textId="3851F22D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TATTTAATATTTAAGTTGTTACT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TATT</w:t>
            </w:r>
          </w:p>
        </w:tc>
        <w:tc>
          <w:tcPr>
            <w:tcW w:w="4559" w:type="dxa"/>
            <w:vMerge/>
            <w:vAlign w:val="center"/>
          </w:tcPr>
          <w:p w14:paraId="73AC89C1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6AD825BE" w14:textId="77777777" w:rsidTr="00284CEE">
        <w:trPr>
          <w:trHeight w:val="487"/>
        </w:trPr>
        <w:tc>
          <w:tcPr>
            <w:tcW w:w="709" w:type="dxa"/>
            <w:vMerge w:val="restart"/>
            <w:vAlign w:val="center"/>
          </w:tcPr>
          <w:p w14:paraId="67DB41E1" w14:textId="5A29DB44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apaH</w:t>
            </w:r>
          </w:p>
        </w:tc>
        <w:tc>
          <w:tcPr>
            <w:tcW w:w="1446" w:type="dxa"/>
            <w:vAlign w:val="center"/>
          </w:tcPr>
          <w:p w14:paraId="617B3ADD" w14:textId="0BD7C4B0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4F8E203A" w14:textId="667E6E50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TT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TAATCGGCGACCTGC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AC</w:t>
            </w:r>
          </w:p>
        </w:tc>
        <w:tc>
          <w:tcPr>
            <w:tcW w:w="4559" w:type="dxa"/>
            <w:vMerge w:val="restart"/>
            <w:vAlign w:val="center"/>
          </w:tcPr>
          <w:p w14:paraId="1A773926" w14:textId="16DDBE2E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825 bp PCR amplicon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2E645551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69CCB2BC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CF1B66D" w14:textId="6FA15C8A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0FF07587" w14:textId="4DDFA95E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GTCTTCCCAACGTAGCA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TG</w:t>
            </w:r>
          </w:p>
        </w:tc>
        <w:tc>
          <w:tcPr>
            <w:tcW w:w="4559" w:type="dxa"/>
            <w:vMerge/>
            <w:vAlign w:val="center"/>
          </w:tcPr>
          <w:p w14:paraId="16D96E2C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341338DF" w14:textId="77777777" w:rsidTr="00284CEE">
        <w:trPr>
          <w:trHeight w:val="487"/>
        </w:trPr>
        <w:tc>
          <w:tcPr>
            <w:tcW w:w="709" w:type="dxa"/>
            <w:vMerge w:val="restart"/>
            <w:vAlign w:val="center"/>
          </w:tcPr>
          <w:p w14:paraId="5ACE9DD4" w14:textId="016C4CA0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cdtA</w:t>
            </w:r>
          </w:p>
        </w:tc>
        <w:tc>
          <w:tcPr>
            <w:tcW w:w="1446" w:type="dxa"/>
            <w:vAlign w:val="center"/>
          </w:tcPr>
          <w:p w14:paraId="4389AD06" w14:textId="41738EE6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13BFA54F" w14:textId="1BE1743E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GTTTAGTGGCT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TGT</w:t>
            </w:r>
          </w:p>
        </w:tc>
        <w:tc>
          <w:tcPr>
            <w:tcW w:w="4559" w:type="dxa"/>
            <w:vMerge w:val="restart"/>
            <w:vAlign w:val="center"/>
          </w:tcPr>
          <w:p w14:paraId="3A359148" w14:textId="53D5A58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583 bp PCR amplicon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6EE92639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7E6B0D34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BE6866A" w14:textId="093DF496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05BF7A63" w14:textId="56BF29D9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ACGTAATGGTTCTG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TT</w:t>
            </w:r>
          </w:p>
        </w:tc>
        <w:tc>
          <w:tcPr>
            <w:tcW w:w="4559" w:type="dxa"/>
            <w:vMerge/>
            <w:vAlign w:val="center"/>
          </w:tcPr>
          <w:p w14:paraId="1DC6CE68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0313A5ED" w14:textId="77777777" w:rsidTr="00284CEE">
        <w:trPr>
          <w:trHeight w:val="487"/>
        </w:trPr>
        <w:tc>
          <w:tcPr>
            <w:tcW w:w="709" w:type="dxa"/>
            <w:vMerge w:val="restart"/>
            <w:vAlign w:val="center"/>
          </w:tcPr>
          <w:p w14:paraId="1BA9D9A5" w14:textId="42FC0CC4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cdtB</w:t>
            </w:r>
          </w:p>
        </w:tc>
        <w:tc>
          <w:tcPr>
            <w:tcW w:w="1446" w:type="dxa"/>
            <w:vAlign w:val="center"/>
          </w:tcPr>
          <w:p w14:paraId="5E0F47B3" w14:textId="741B1F88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0B3E7B6E" w14:textId="281C091B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GTTTTCTGTACGAT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GT</w:t>
            </w:r>
          </w:p>
        </w:tc>
        <w:tc>
          <w:tcPr>
            <w:tcW w:w="4559" w:type="dxa"/>
            <w:vMerge w:val="restart"/>
            <w:vAlign w:val="center"/>
          </w:tcPr>
          <w:p w14:paraId="7711DB36" w14:textId="463C1C6F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 xml:space="preserve">790 (571 bp for </w:t>
            </w: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cdtB210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 bp PCR amplicon</w:t>
            </w:r>
            <w:r w:rsidR="00E9560A"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683B38B9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3A124E58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B54620E" w14:textId="4F95ABBA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1F4295FE" w14:textId="0DA487A5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GATGTAATTTGTGAGCG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T</w:t>
            </w:r>
          </w:p>
        </w:tc>
        <w:tc>
          <w:tcPr>
            <w:tcW w:w="4559" w:type="dxa"/>
            <w:vMerge/>
            <w:vAlign w:val="center"/>
          </w:tcPr>
          <w:p w14:paraId="5881021F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9B4D7E" w:rsidRPr="00284CEE" w14:paraId="50E7D378" w14:textId="77777777" w:rsidTr="00284CEE">
        <w:trPr>
          <w:trHeight w:val="487"/>
        </w:trPr>
        <w:tc>
          <w:tcPr>
            <w:tcW w:w="709" w:type="dxa"/>
            <w:vMerge w:val="restart"/>
            <w:vAlign w:val="center"/>
          </w:tcPr>
          <w:p w14:paraId="171C6ECF" w14:textId="68A870BE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i/>
                <w:sz w:val="20"/>
                <w:szCs w:val="20"/>
              </w:rPr>
            </w:pPr>
            <w:r w:rsidRPr="00284CEE">
              <w:rPr>
                <w:rFonts w:asciiTheme="majorHAnsi" w:hAnsiTheme="majorHAnsi"/>
                <w:i/>
                <w:sz w:val="20"/>
                <w:szCs w:val="20"/>
              </w:rPr>
              <w:lastRenderedPageBreak/>
              <w:t>cdtC</w:t>
            </w:r>
          </w:p>
        </w:tc>
        <w:tc>
          <w:tcPr>
            <w:tcW w:w="1446" w:type="dxa"/>
            <w:vAlign w:val="center"/>
          </w:tcPr>
          <w:p w14:paraId="38D3B113" w14:textId="4BC2BD8A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2C3CF062" w14:textId="0318F211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ACTTTGACGAGTCATGC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  <w:tc>
          <w:tcPr>
            <w:tcW w:w="4559" w:type="dxa"/>
            <w:vMerge w:val="restart"/>
            <w:vAlign w:val="center"/>
          </w:tcPr>
          <w:p w14:paraId="38DEA835" w14:textId="0B1BB9DA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512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 xml:space="preserve"> bp PCR amplicon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*</w:t>
            </w:r>
          </w:p>
        </w:tc>
      </w:tr>
      <w:tr w:rsidR="009B4D7E" w:rsidRPr="00284CEE" w14:paraId="7BD9F14E" w14:textId="77777777" w:rsidTr="00284CEE">
        <w:trPr>
          <w:trHeight w:val="487"/>
        </w:trPr>
        <w:tc>
          <w:tcPr>
            <w:tcW w:w="709" w:type="dxa"/>
            <w:vMerge/>
            <w:vAlign w:val="center"/>
          </w:tcPr>
          <w:p w14:paraId="731AFB02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D1C81EC" w14:textId="08EE4129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79B120DC" w14:textId="0354DE01" w:rsidR="009B4D7E" w:rsidRPr="00284CEE" w:rsidRDefault="00E9560A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CTGATTTCTCC</w:t>
            </w:r>
            <w:r w:rsidR="009B4D7E" w:rsidRPr="00284CEE">
              <w:rPr>
                <w:rFonts w:asciiTheme="majorHAnsi" w:hAnsiTheme="majorHAnsi"/>
                <w:sz w:val="20"/>
                <w:szCs w:val="20"/>
              </w:rPr>
              <w:t>CCA</w:t>
            </w:r>
          </w:p>
        </w:tc>
        <w:tc>
          <w:tcPr>
            <w:tcW w:w="4559" w:type="dxa"/>
            <w:vMerge/>
            <w:vAlign w:val="center"/>
          </w:tcPr>
          <w:p w14:paraId="1B4687F1" w14:textId="77777777" w:rsidR="009B4D7E" w:rsidRPr="00284CEE" w:rsidRDefault="009B4D7E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0BFD3585" w14:textId="77777777" w:rsidTr="00284CEE">
        <w:trPr>
          <w:trHeight w:val="284"/>
        </w:trPr>
        <w:tc>
          <w:tcPr>
            <w:tcW w:w="709" w:type="dxa"/>
            <w:vAlign w:val="center"/>
          </w:tcPr>
          <w:p w14:paraId="6D559F4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46" w:type="dxa"/>
            <w:vAlign w:val="center"/>
          </w:tcPr>
          <w:p w14:paraId="08CB5ECD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7D009E62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TAGATGTATTGATCTTTAAT</w:t>
            </w:r>
          </w:p>
        </w:tc>
        <w:tc>
          <w:tcPr>
            <w:tcW w:w="4559" w:type="dxa"/>
            <w:vMerge w:val="restart"/>
            <w:vAlign w:val="center"/>
          </w:tcPr>
          <w:p w14:paraId="1BC9137C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,400 bp PCR fragment</w:t>
            </w:r>
          </w:p>
        </w:tc>
      </w:tr>
      <w:tr w:rsidR="00614E8C" w:rsidRPr="00284CEE" w14:paraId="58B04493" w14:textId="77777777" w:rsidTr="00284CEE">
        <w:trPr>
          <w:trHeight w:val="284"/>
        </w:trPr>
        <w:tc>
          <w:tcPr>
            <w:tcW w:w="709" w:type="dxa"/>
            <w:vAlign w:val="center"/>
          </w:tcPr>
          <w:p w14:paraId="0BFAEF02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4AFE257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5A8AE97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TGAGTAACGCCCCTCAGCAA</w:t>
            </w:r>
          </w:p>
        </w:tc>
        <w:tc>
          <w:tcPr>
            <w:tcW w:w="4559" w:type="dxa"/>
            <w:vMerge/>
            <w:vAlign w:val="center"/>
          </w:tcPr>
          <w:p w14:paraId="1E2A529E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5D33CB70" w14:textId="77777777" w:rsidTr="00284CEE">
        <w:trPr>
          <w:trHeight w:val="284"/>
        </w:trPr>
        <w:tc>
          <w:tcPr>
            <w:tcW w:w="709" w:type="dxa"/>
            <w:vAlign w:val="center"/>
          </w:tcPr>
          <w:p w14:paraId="7D4398AF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46" w:type="dxa"/>
            <w:vAlign w:val="center"/>
          </w:tcPr>
          <w:p w14:paraId="2545774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74FC8785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CATTGGGAGCGGAGCATTTA</w:t>
            </w:r>
          </w:p>
        </w:tc>
        <w:tc>
          <w:tcPr>
            <w:tcW w:w="4559" w:type="dxa"/>
            <w:vMerge w:val="restart"/>
            <w:vAlign w:val="center"/>
          </w:tcPr>
          <w:p w14:paraId="16E7FF24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,050 bp PCR fragment</w:t>
            </w:r>
          </w:p>
        </w:tc>
      </w:tr>
      <w:tr w:rsidR="00614E8C" w:rsidRPr="00284CEE" w14:paraId="213047A2" w14:textId="77777777" w:rsidTr="00284CEE">
        <w:trPr>
          <w:trHeight w:val="284"/>
        </w:trPr>
        <w:tc>
          <w:tcPr>
            <w:tcW w:w="709" w:type="dxa"/>
            <w:vAlign w:val="center"/>
          </w:tcPr>
          <w:p w14:paraId="27106CD8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C2C563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0BF3405D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ACCAAACAATGTCGTTACGT</w:t>
            </w:r>
          </w:p>
        </w:tc>
        <w:tc>
          <w:tcPr>
            <w:tcW w:w="4559" w:type="dxa"/>
            <w:vMerge/>
            <w:vAlign w:val="center"/>
          </w:tcPr>
          <w:p w14:paraId="0DF8E9DC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06B8B762" w14:textId="77777777" w:rsidTr="00284CEE">
        <w:trPr>
          <w:trHeight w:val="269"/>
        </w:trPr>
        <w:tc>
          <w:tcPr>
            <w:tcW w:w="709" w:type="dxa"/>
            <w:vAlign w:val="center"/>
          </w:tcPr>
          <w:p w14:paraId="5438D9DB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46" w:type="dxa"/>
            <w:vAlign w:val="center"/>
          </w:tcPr>
          <w:p w14:paraId="240A95C1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451FD5DE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GAAGCTGATTTATTAAAAGG</w:t>
            </w:r>
          </w:p>
        </w:tc>
        <w:tc>
          <w:tcPr>
            <w:tcW w:w="4559" w:type="dxa"/>
            <w:vMerge w:val="restart"/>
            <w:vAlign w:val="center"/>
          </w:tcPr>
          <w:p w14:paraId="715C8DCC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,050 bp PCR fragment</w:t>
            </w:r>
          </w:p>
        </w:tc>
      </w:tr>
      <w:tr w:rsidR="00614E8C" w:rsidRPr="00284CEE" w14:paraId="187E4053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775FF035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68F17A4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2A8AC81E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GTTGATTTGACGAACAAGCC</w:t>
            </w:r>
          </w:p>
        </w:tc>
        <w:tc>
          <w:tcPr>
            <w:tcW w:w="4559" w:type="dxa"/>
            <w:vMerge/>
            <w:vAlign w:val="center"/>
          </w:tcPr>
          <w:p w14:paraId="292C031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576CEF91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3E767CE1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46" w:type="dxa"/>
            <w:vAlign w:val="center"/>
          </w:tcPr>
          <w:p w14:paraId="62A19D93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6D27086F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GGATAAAATAAGAAAAATTT</w:t>
            </w:r>
          </w:p>
        </w:tc>
        <w:tc>
          <w:tcPr>
            <w:tcW w:w="4559" w:type="dxa"/>
            <w:vMerge w:val="restart"/>
            <w:vAlign w:val="center"/>
          </w:tcPr>
          <w:p w14:paraId="0D7B8A15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,060 bp PCR fragment</w:t>
            </w:r>
          </w:p>
        </w:tc>
      </w:tr>
      <w:tr w:rsidR="00614E8C" w:rsidRPr="00284CEE" w14:paraId="4F83C139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092F6066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991F0E8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6ED3FBE6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ATCTAAACGGGAATAATAAA</w:t>
            </w:r>
          </w:p>
        </w:tc>
        <w:tc>
          <w:tcPr>
            <w:tcW w:w="4559" w:type="dxa"/>
            <w:vMerge/>
            <w:vAlign w:val="center"/>
          </w:tcPr>
          <w:p w14:paraId="55739E1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3965222E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0C9899C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46" w:type="dxa"/>
            <w:vAlign w:val="center"/>
          </w:tcPr>
          <w:p w14:paraId="554F1FC2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57823A7B" w14:textId="77777777" w:rsidR="00614E8C" w:rsidRPr="00284CEE" w:rsidRDefault="00614E8C" w:rsidP="00027BDD">
            <w:pPr>
              <w:tabs>
                <w:tab w:val="left" w:pos="893"/>
              </w:tabs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GGCAGTAAGAACCTCACGAG</w:t>
            </w:r>
          </w:p>
        </w:tc>
        <w:tc>
          <w:tcPr>
            <w:tcW w:w="4559" w:type="dxa"/>
            <w:vMerge w:val="restart"/>
            <w:vAlign w:val="center"/>
          </w:tcPr>
          <w:p w14:paraId="3A0A54D4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 xml:space="preserve">1,175 bp PCR fragment* (deletion in </w:t>
            </w:r>
            <w:r w:rsidRPr="00284CEE">
              <w:rPr>
                <w:rFonts w:asciiTheme="majorHAnsi" w:hAnsiTheme="majorHAnsi"/>
                <w:i/>
                <w:sz w:val="20"/>
                <w:szCs w:val="20"/>
              </w:rPr>
              <w:t>cdtB</w:t>
            </w:r>
            <w:r w:rsidRPr="00284CE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614E8C" w:rsidRPr="00284CEE" w14:paraId="05DA9378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77DD1E64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8E3E0CE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5934300D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TGCCACCGGACATAAAGATCG</w:t>
            </w:r>
          </w:p>
        </w:tc>
        <w:tc>
          <w:tcPr>
            <w:tcW w:w="4559" w:type="dxa"/>
            <w:vMerge/>
            <w:vAlign w:val="center"/>
          </w:tcPr>
          <w:p w14:paraId="42244E3F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408316C3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2D580822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46" w:type="dxa"/>
            <w:vAlign w:val="center"/>
          </w:tcPr>
          <w:p w14:paraId="253CDA44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2A8E3B58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GACAGGAAGTAAATGACACAG</w:t>
            </w:r>
          </w:p>
        </w:tc>
        <w:tc>
          <w:tcPr>
            <w:tcW w:w="4559" w:type="dxa"/>
            <w:vMerge w:val="restart"/>
            <w:vAlign w:val="center"/>
          </w:tcPr>
          <w:p w14:paraId="2D87743D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1,150 bp PCR fragment</w:t>
            </w:r>
          </w:p>
        </w:tc>
      </w:tr>
      <w:tr w:rsidR="00614E8C" w:rsidRPr="00284CEE" w14:paraId="15DB1B74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000CFF13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DA23347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2295E73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TCTATTGAGTTAGTTTTTGC</w:t>
            </w:r>
          </w:p>
        </w:tc>
        <w:tc>
          <w:tcPr>
            <w:tcW w:w="4559" w:type="dxa"/>
            <w:vMerge/>
            <w:vAlign w:val="center"/>
          </w:tcPr>
          <w:p w14:paraId="6BD2ED00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14E8C" w:rsidRPr="00284CEE" w14:paraId="57AC08A7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11B8EDC3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446" w:type="dxa"/>
            <w:vAlign w:val="center"/>
          </w:tcPr>
          <w:p w14:paraId="7E86034A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Forward</w:t>
            </w:r>
          </w:p>
        </w:tc>
        <w:tc>
          <w:tcPr>
            <w:tcW w:w="4082" w:type="dxa"/>
            <w:vAlign w:val="center"/>
          </w:tcPr>
          <w:p w14:paraId="76392996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AAGTAGCTCTATCTTATCTTT</w:t>
            </w:r>
          </w:p>
        </w:tc>
        <w:tc>
          <w:tcPr>
            <w:tcW w:w="4559" w:type="dxa"/>
            <w:vMerge w:val="restart"/>
            <w:vAlign w:val="center"/>
          </w:tcPr>
          <w:p w14:paraId="09FD5B81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820 bp PCR fragment** (deletion of a hypothetical protein, GenBank: ACX82307.1)</w:t>
            </w:r>
          </w:p>
        </w:tc>
      </w:tr>
      <w:tr w:rsidR="00614E8C" w:rsidRPr="00284CEE" w14:paraId="5CEEA4C6" w14:textId="77777777" w:rsidTr="00284CEE">
        <w:trPr>
          <w:trHeight w:val="298"/>
        </w:trPr>
        <w:tc>
          <w:tcPr>
            <w:tcW w:w="709" w:type="dxa"/>
            <w:vAlign w:val="center"/>
          </w:tcPr>
          <w:p w14:paraId="7DD4CF9F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46" w:type="dxa"/>
            <w:vAlign w:val="center"/>
          </w:tcPr>
          <w:p w14:paraId="682E089C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Reverse</w:t>
            </w:r>
          </w:p>
        </w:tc>
        <w:tc>
          <w:tcPr>
            <w:tcW w:w="4082" w:type="dxa"/>
            <w:vAlign w:val="center"/>
          </w:tcPr>
          <w:p w14:paraId="490D40A2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 w:rsidRPr="00284CEE">
              <w:rPr>
                <w:rFonts w:asciiTheme="majorHAnsi" w:hAnsiTheme="majorHAnsi"/>
                <w:sz w:val="20"/>
                <w:szCs w:val="20"/>
              </w:rPr>
              <w:t>CTGATCATAACTTAAATTTGA</w:t>
            </w:r>
          </w:p>
        </w:tc>
        <w:tc>
          <w:tcPr>
            <w:tcW w:w="4559" w:type="dxa"/>
            <w:vMerge/>
            <w:vAlign w:val="center"/>
          </w:tcPr>
          <w:p w14:paraId="1C755946" w14:textId="77777777" w:rsidR="00614E8C" w:rsidRPr="00284CEE" w:rsidRDefault="00614E8C" w:rsidP="00027BDD">
            <w:pPr>
              <w:spacing w:line="480" w:lineRule="auto"/>
              <w:jc w:val="center"/>
              <w:rPr>
                <w:rFonts w:asciiTheme="majorHAnsi" w:hAnsiTheme="majorHAnsi"/>
              </w:rPr>
            </w:pPr>
          </w:p>
        </w:tc>
      </w:tr>
    </w:tbl>
    <w:p w14:paraId="41B58669" w14:textId="4D9E6BC6" w:rsidR="00E9560A" w:rsidRPr="00284CEE" w:rsidRDefault="00E9560A" w:rsidP="00E9560A">
      <w:pPr>
        <w:pStyle w:val="NoSpacing"/>
        <w:rPr>
          <w:rFonts w:asciiTheme="majorHAnsi" w:hAnsiTheme="majorHAnsi"/>
        </w:rPr>
      </w:pPr>
      <w:r w:rsidRPr="00284CEE">
        <w:rPr>
          <w:rFonts w:asciiTheme="majorHAnsi" w:hAnsiTheme="majorHAnsi"/>
        </w:rPr>
        <w:t>*   reference in the main text</w:t>
      </w:r>
    </w:p>
    <w:p w14:paraId="4F6262FC" w14:textId="792874BE" w:rsidR="00981B9F" w:rsidRPr="00284CEE" w:rsidRDefault="00EB3EC0" w:rsidP="00284CEE">
      <w:pPr>
        <w:pStyle w:val="NoSpacing"/>
        <w:ind w:left="252" w:hanging="252"/>
        <w:rPr>
          <w:rFonts w:asciiTheme="majorHAnsi" w:hAnsiTheme="majorHAnsi"/>
        </w:rPr>
      </w:pPr>
      <w:r w:rsidRPr="00284CEE">
        <w:rPr>
          <w:rFonts w:asciiTheme="majorHAnsi" w:hAnsiTheme="majorHAnsi"/>
        </w:rPr>
        <w:t>*</w:t>
      </w:r>
      <w:r w:rsidR="00981B9F" w:rsidRPr="00284CEE">
        <w:rPr>
          <w:rFonts w:asciiTheme="majorHAnsi" w:hAnsiTheme="majorHAnsi"/>
        </w:rPr>
        <w:t>*</w:t>
      </w:r>
      <w:r w:rsidR="004C0A6B" w:rsidRPr="00284CEE">
        <w:rPr>
          <w:rFonts w:asciiTheme="majorHAnsi" w:hAnsiTheme="majorHAnsi"/>
        </w:rPr>
        <w:t xml:space="preserve">PCR fragments that confirm deletion in a contig or between contigs </w:t>
      </w:r>
      <w:r w:rsidR="00981B9F" w:rsidRPr="00284CEE">
        <w:rPr>
          <w:rFonts w:asciiTheme="majorHAnsi" w:hAnsiTheme="majorHAnsi"/>
        </w:rPr>
        <w:t xml:space="preserve">of the </w:t>
      </w:r>
      <w:r w:rsidR="00981B9F" w:rsidRPr="00284CEE">
        <w:rPr>
          <w:rFonts w:asciiTheme="majorHAnsi" w:hAnsiTheme="majorHAnsi"/>
          <w:i/>
        </w:rPr>
        <w:t>cdt</w:t>
      </w:r>
      <w:r w:rsidR="00981B9F" w:rsidRPr="00284CEE">
        <w:rPr>
          <w:rFonts w:asciiTheme="majorHAnsi" w:hAnsiTheme="majorHAnsi"/>
        </w:rPr>
        <w:t xml:space="preserve"> genomic island</w:t>
      </w:r>
      <w:r w:rsidR="00284CEE">
        <w:rPr>
          <w:rFonts w:asciiTheme="majorHAnsi" w:hAnsiTheme="majorHAnsi"/>
        </w:rPr>
        <w:t xml:space="preserve"> </w:t>
      </w:r>
      <w:r w:rsidR="004C0A6B" w:rsidRPr="00284CEE">
        <w:rPr>
          <w:rFonts w:asciiTheme="majorHAnsi" w:hAnsiTheme="majorHAnsi"/>
        </w:rPr>
        <w:t>(see Fig</w:t>
      </w:r>
      <w:r w:rsidR="00742194" w:rsidRPr="00284CEE">
        <w:rPr>
          <w:rFonts w:asciiTheme="majorHAnsi" w:hAnsiTheme="majorHAnsi"/>
        </w:rPr>
        <w:t>.</w:t>
      </w:r>
      <w:r w:rsidR="004C0A6B" w:rsidRPr="00284CEE">
        <w:rPr>
          <w:rFonts w:asciiTheme="majorHAnsi" w:hAnsiTheme="majorHAnsi"/>
        </w:rPr>
        <w:t xml:space="preserve"> 1A)</w:t>
      </w:r>
      <w:r w:rsidR="003E515D" w:rsidRPr="00284CEE">
        <w:rPr>
          <w:rFonts w:asciiTheme="majorHAnsi" w:hAnsiTheme="majorHAnsi"/>
        </w:rPr>
        <w:t>.</w:t>
      </w:r>
    </w:p>
    <w:p w14:paraId="5DB5EEBC" w14:textId="77777777" w:rsidR="00314B3B" w:rsidRDefault="00314B3B" w:rsidP="00981B9F">
      <w:pPr>
        <w:pStyle w:val="NoSpacing"/>
      </w:pPr>
    </w:p>
    <w:p w14:paraId="1EDE5D74" w14:textId="2E6B34D1" w:rsidR="00535597" w:rsidRDefault="00535597" w:rsidP="00027BDD"/>
    <w:sectPr w:rsidR="00535597" w:rsidSect="007D100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23FD12" w14:textId="77777777" w:rsidR="00DA2280" w:rsidRDefault="00DA2280" w:rsidP="007156AA">
      <w:pPr>
        <w:spacing w:after="0" w:line="240" w:lineRule="auto"/>
      </w:pPr>
      <w:r>
        <w:separator/>
      </w:r>
    </w:p>
  </w:endnote>
  <w:endnote w:type="continuationSeparator" w:id="0">
    <w:p w14:paraId="15BB9793" w14:textId="77777777" w:rsidR="00DA2280" w:rsidRDefault="00DA2280" w:rsidP="0071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5430232"/>
      <w:docPartObj>
        <w:docPartGallery w:val="Page Numbers (Bottom of Page)"/>
        <w:docPartUnique/>
      </w:docPartObj>
    </w:sdtPr>
    <w:sdtEndPr/>
    <w:sdtContent>
      <w:p w14:paraId="73DF1882" w14:textId="77777777" w:rsidR="00535597" w:rsidRDefault="005355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4C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BC1921" w14:textId="77777777" w:rsidR="00535597" w:rsidRDefault="00535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57414" w14:textId="77777777" w:rsidR="00DA2280" w:rsidRDefault="00DA2280" w:rsidP="007156AA">
      <w:pPr>
        <w:spacing w:after="0" w:line="240" w:lineRule="auto"/>
      </w:pPr>
      <w:r>
        <w:separator/>
      </w:r>
    </w:p>
  </w:footnote>
  <w:footnote w:type="continuationSeparator" w:id="0">
    <w:p w14:paraId="7A9B0D00" w14:textId="77777777" w:rsidR="00DA2280" w:rsidRDefault="00DA2280" w:rsidP="00715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D3867"/>
    <w:multiLevelType w:val="hybridMultilevel"/>
    <w:tmpl w:val="589E198E"/>
    <w:lvl w:ilvl="0" w:tplc="D2B04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C6735E"/>
    <w:multiLevelType w:val="hybridMultilevel"/>
    <w:tmpl w:val="51F808A4"/>
    <w:lvl w:ilvl="0" w:tplc="00F64B8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A132D7"/>
    <w:multiLevelType w:val="hybridMultilevel"/>
    <w:tmpl w:val="66C860C6"/>
    <w:lvl w:ilvl="0" w:tplc="8E04A2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09A456A"/>
    <w:multiLevelType w:val="hybridMultilevel"/>
    <w:tmpl w:val="87624E54"/>
    <w:lvl w:ilvl="0" w:tplc="CFF813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5521E1B"/>
    <w:multiLevelType w:val="hybridMultilevel"/>
    <w:tmpl w:val="046E5D76"/>
    <w:lvl w:ilvl="0" w:tplc="7ADCC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9172A46"/>
    <w:multiLevelType w:val="hybridMultilevel"/>
    <w:tmpl w:val="5BC065D0"/>
    <w:lvl w:ilvl="0" w:tplc="852090CC">
      <w:start w:val="51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zobozdravstveni vestnik.enl&lt;/item&gt;&lt;/Libraries&gt;&lt;/ENLibraries&gt;"/>
  </w:docVars>
  <w:rsids>
    <w:rsidRoot w:val="00DB036E"/>
    <w:rsid w:val="00027BDD"/>
    <w:rsid w:val="000378E7"/>
    <w:rsid w:val="00056432"/>
    <w:rsid w:val="00062FA1"/>
    <w:rsid w:val="00067B7C"/>
    <w:rsid w:val="000B0571"/>
    <w:rsid w:val="000C2CE2"/>
    <w:rsid w:val="000C40C3"/>
    <w:rsid w:val="000D4998"/>
    <w:rsid w:val="000E2572"/>
    <w:rsid w:val="000E2A9F"/>
    <w:rsid w:val="000F724E"/>
    <w:rsid w:val="001045D0"/>
    <w:rsid w:val="00125228"/>
    <w:rsid w:val="00147C4A"/>
    <w:rsid w:val="00147E98"/>
    <w:rsid w:val="00147F1A"/>
    <w:rsid w:val="00155B3C"/>
    <w:rsid w:val="001623D9"/>
    <w:rsid w:val="00167F9F"/>
    <w:rsid w:val="001838F2"/>
    <w:rsid w:val="001A3013"/>
    <w:rsid w:val="001B21D6"/>
    <w:rsid w:val="001C1A5A"/>
    <w:rsid w:val="001C5A8B"/>
    <w:rsid w:val="001C5BB2"/>
    <w:rsid w:val="001E4499"/>
    <w:rsid w:val="001F0608"/>
    <w:rsid w:val="002139FC"/>
    <w:rsid w:val="00214C36"/>
    <w:rsid w:val="002303A2"/>
    <w:rsid w:val="00235DC6"/>
    <w:rsid w:val="00257429"/>
    <w:rsid w:val="00266254"/>
    <w:rsid w:val="00284CEE"/>
    <w:rsid w:val="002A1DF2"/>
    <w:rsid w:val="002B1233"/>
    <w:rsid w:val="002E0735"/>
    <w:rsid w:val="002E41CD"/>
    <w:rsid w:val="002F1C7F"/>
    <w:rsid w:val="00300F49"/>
    <w:rsid w:val="00314B3B"/>
    <w:rsid w:val="00330248"/>
    <w:rsid w:val="003D2A3A"/>
    <w:rsid w:val="003E515D"/>
    <w:rsid w:val="003E7326"/>
    <w:rsid w:val="00423D21"/>
    <w:rsid w:val="00431114"/>
    <w:rsid w:val="004478B5"/>
    <w:rsid w:val="00470C54"/>
    <w:rsid w:val="004725BA"/>
    <w:rsid w:val="00473483"/>
    <w:rsid w:val="00477FB9"/>
    <w:rsid w:val="00481B72"/>
    <w:rsid w:val="00481C5C"/>
    <w:rsid w:val="0048325F"/>
    <w:rsid w:val="0048783A"/>
    <w:rsid w:val="004B1470"/>
    <w:rsid w:val="004C0A6B"/>
    <w:rsid w:val="004C4D1E"/>
    <w:rsid w:val="00527241"/>
    <w:rsid w:val="00535597"/>
    <w:rsid w:val="00546C83"/>
    <w:rsid w:val="00555FB2"/>
    <w:rsid w:val="00556D94"/>
    <w:rsid w:val="00560E3B"/>
    <w:rsid w:val="0056543A"/>
    <w:rsid w:val="00586E6E"/>
    <w:rsid w:val="005934B9"/>
    <w:rsid w:val="005A7A9A"/>
    <w:rsid w:val="005B3F7D"/>
    <w:rsid w:val="005C0D72"/>
    <w:rsid w:val="00614E8C"/>
    <w:rsid w:val="006636E0"/>
    <w:rsid w:val="006701C6"/>
    <w:rsid w:val="006736B8"/>
    <w:rsid w:val="00675F30"/>
    <w:rsid w:val="006E24AB"/>
    <w:rsid w:val="006F14BD"/>
    <w:rsid w:val="00703618"/>
    <w:rsid w:val="00710203"/>
    <w:rsid w:val="007156AA"/>
    <w:rsid w:val="007173B4"/>
    <w:rsid w:val="007176F5"/>
    <w:rsid w:val="007235C0"/>
    <w:rsid w:val="00742194"/>
    <w:rsid w:val="00746240"/>
    <w:rsid w:val="00760D62"/>
    <w:rsid w:val="0076676D"/>
    <w:rsid w:val="007842E4"/>
    <w:rsid w:val="007A409F"/>
    <w:rsid w:val="007C676A"/>
    <w:rsid w:val="007D100C"/>
    <w:rsid w:val="007E37BF"/>
    <w:rsid w:val="007E7AA5"/>
    <w:rsid w:val="00813CD5"/>
    <w:rsid w:val="00820275"/>
    <w:rsid w:val="0083379C"/>
    <w:rsid w:val="00853935"/>
    <w:rsid w:val="00857528"/>
    <w:rsid w:val="00862839"/>
    <w:rsid w:val="008733CF"/>
    <w:rsid w:val="008E7BEC"/>
    <w:rsid w:val="008F76C4"/>
    <w:rsid w:val="00912077"/>
    <w:rsid w:val="0092035C"/>
    <w:rsid w:val="0092115C"/>
    <w:rsid w:val="00923622"/>
    <w:rsid w:val="0094069F"/>
    <w:rsid w:val="00942165"/>
    <w:rsid w:val="00950E30"/>
    <w:rsid w:val="00951224"/>
    <w:rsid w:val="00957673"/>
    <w:rsid w:val="00960A99"/>
    <w:rsid w:val="00962D22"/>
    <w:rsid w:val="0096683D"/>
    <w:rsid w:val="00981B9F"/>
    <w:rsid w:val="00982B73"/>
    <w:rsid w:val="00984A27"/>
    <w:rsid w:val="009B4D7E"/>
    <w:rsid w:val="009B5E43"/>
    <w:rsid w:val="009D4AE5"/>
    <w:rsid w:val="009E403E"/>
    <w:rsid w:val="009E6FA8"/>
    <w:rsid w:val="00A00E29"/>
    <w:rsid w:val="00A14DED"/>
    <w:rsid w:val="00A25412"/>
    <w:rsid w:val="00A41F37"/>
    <w:rsid w:val="00A564C6"/>
    <w:rsid w:val="00A73DB9"/>
    <w:rsid w:val="00AA0957"/>
    <w:rsid w:val="00AA467D"/>
    <w:rsid w:val="00AC6785"/>
    <w:rsid w:val="00B04F83"/>
    <w:rsid w:val="00B1385A"/>
    <w:rsid w:val="00B2294E"/>
    <w:rsid w:val="00B3553D"/>
    <w:rsid w:val="00B40FD3"/>
    <w:rsid w:val="00B50D45"/>
    <w:rsid w:val="00B52018"/>
    <w:rsid w:val="00B57AE9"/>
    <w:rsid w:val="00B772A6"/>
    <w:rsid w:val="00BA29E9"/>
    <w:rsid w:val="00BA31BC"/>
    <w:rsid w:val="00BC2BE1"/>
    <w:rsid w:val="00C07FD5"/>
    <w:rsid w:val="00C219C5"/>
    <w:rsid w:val="00C22ADC"/>
    <w:rsid w:val="00C266BD"/>
    <w:rsid w:val="00C326BD"/>
    <w:rsid w:val="00C37ED5"/>
    <w:rsid w:val="00C43E55"/>
    <w:rsid w:val="00C5766B"/>
    <w:rsid w:val="00C63AE6"/>
    <w:rsid w:val="00C756AE"/>
    <w:rsid w:val="00C8212A"/>
    <w:rsid w:val="00CB2864"/>
    <w:rsid w:val="00CC7460"/>
    <w:rsid w:val="00CD5B85"/>
    <w:rsid w:val="00CE132B"/>
    <w:rsid w:val="00D06B2A"/>
    <w:rsid w:val="00D162DD"/>
    <w:rsid w:val="00D17F6B"/>
    <w:rsid w:val="00D4048A"/>
    <w:rsid w:val="00D57C93"/>
    <w:rsid w:val="00D61803"/>
    <w:rsid w:val="00D61DA8"/>
    <w:rsid w:val="00D666CF"/>
    <w:rsid w:val="00D75604"/>
    <w:rsid w:val="00D77856"/>
    <w:rsid w:val="00D873DC"/>
    <w:rsid w:val="00D90D1C"/>
    <w:rsid w:val="00DA1340"/>
    <w:rsid w:val="00DA2280"/>
    <w:rsid w:val="00DA6483"/>
    <w:rsid w:val="00DB036E"/>
    <w:rsid w:val="00DB1B0A"/>
    <w:rsid w:val="00DC5264"/>
    <w:rsid w:val="00DE4872"/>
    <w:rsid w:val="00DF4B49"/>
    <w:rsid w:val="00E16BBF"/>
    <w:rsid w:val="00E23874"/>
    <w:rsid w:val="00E30F83"/>
    <w:rsid w:val="00E42D4D"/>
    <w:rsid w:val="00E4598A"/>
    <w:rsid w:val="00E51CCC"/>
    <w:rsid w:val="00E535E6"/>
    <w:rsid w:val="00E919C8"/>
    <w:rsid w:val="00E95316"/>
    <w:rsid w:val="00E9560A"/>
    <w:rsid w:val="00EB38D9"/>
    <w:rsid w:val="00EB3EC0"/>
    <w:rsid w:val="00EB5BE2"/>
    <w:rsid w:val="00EB74D4"/>
    <w:rsid w:val="00EC42D5"/>
    <w:rsid w:val="00EC713C"/>
    <w:rsid w:val="00ED3793"/>
    <w:rsid w:val="00ED52C4"/>
    <w:rsid w:val="00ED5A95"/>
    <w:rsid w:val="00EE43B8"/>
    <w:rsid w:val="00EF28B3"/>
    <w:rsid w:val="00F009A4"/>
    <w:rsid w:val="00F329FA"/>
    <w:rsid w:val="00F35888"/>
    <w:rsid w:val="00F444B9"/>
    <w:rsid w:val="00F46529"/>
    <w:rsid w:val="00F90ADB"/>
    <w:rsid w:val="00FC18E6"/>
    <w:rsid w:val="00FC235D"/>
    <w:rsid w:val="00FC63CA"/>
    <w:rsid w:val="00FE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E443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</w:style>
  <w:style w:type="table" w:styleId="TableGrid">
    <w:name w:val="Table Grid"/>
    <w:basedOn w:val="TableNormal"/>
    <w:uiPriority w:val="59"/>
    <w:rsid w:val="00DB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036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36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6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B1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C9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15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56AA"/>
  </w:style>
  <w:style w:type="paragraph" w:styleId="Footer">
    <w:name w:val="footer"/>
    <w:basedOn w:val="Normal"/>
    <w:link w:val="FooterChar"/>
    <w:uiPriority w:val="99"/>
    <w:unhideWhenUsed/>
    <w:rsid w:val="00715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</w:style>
  <w:style w:type="table" w:styleId="TableGrid">
    <w:name w:val="Table Grid"/>
    <w:basedOn w:val="TableNormal"/>
    <w:uiPriority w:val="59"/>
    <w:rsid w:val="00DB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036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36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6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B1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C9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15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56AA"/>
  </w:style>
  <w:style w:type="paragraph" w:styleId="Footer">
    <w:name w:val="footer"/>
    <w:basedOn w:val="Normal"/>
    <w:link w:val="FooterChar"/>
    <w:uiPriority w:val="99"/>
    <w:unhideWhenUsed/>
    <w:rsid w:val="007156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FCB84C-EAD6-4210-B3B8-903646697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Davor Obradovic</cp:lastModifiedBy>
  <cp:revision>6</cp:revision>
  <dcterms:created xsi:type="dcterms:W3CDTF">2016-06-08T06:43:00Z</dcterms:created>
  <dcterms:modified xsi:type="dcterms:W3CDTF">2016-06-09T15:13:00Z</dcterms:modified>
</cp:coreProperties>
</file>